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451"/>
        <w:tblOverlap w:val="never"/>
        <w:tblW w:w="10870" w:type="dxa"/>
        <w:tblLook w:val="04A0" w:firstRow="1" w:lastRow="0" w:firstColumn="1" w:lastColumn="0" w:noHBand="0" w:noVBand="1"/>
      </w:tblPr>
      <w:tblGrid>
        <w:gridCol w:w="2340"/>
        <w:gridCol w:w="1839"/>
        <w:gridCol w:w="1671"/>
        <w:gridCol w:w="1710"/>
        <w:gridCol w:w="973"/>
        <w:gridCol w:w="1247"/>
        <w:gridCol w:w="1090"/>
      </w:tblGrid>
      <w:tr w:rsidR="002F7FD5" w:rsidRPr="002F7FD5" w14:paraId="4E43499D" w14:textId="77777777" w:rsidTr="0057348B">
        <w:trPr>
          <w:trHeight w:val="450"/>
        </w:trPr>
        <w:tc>
          <w:tcPr>
            <w:tcW w:w="108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D84105" w14:textId="25061CF0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able </w:t>
            </w:r>
            <w:r w:rsidR="00AB2B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2</w:t>
            </w: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escriptive characteristics and statistics of </w:t>
            </w: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 posteriori 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ubgroup analysis of age-matched participants. </w:t>
            </w:r>
          </w:p>
        </w:tc>
      </w:tr>
      <w:tr w:rsidR="002F7FD5" w:rsidRPr="002F7FD5" w14:paraId="72E3251D" w14:textId="77777777" w:rsidTr="002F7FD5">
        <w:trPr>
          <w:trHeight w:val="415"/>
        </w:trPr>
        <w:tc>
          <w:tcPr>
            <w:tcW w:w="108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66BDBFD" w14:textId="65C79284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) Descrip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aracteristics for Subgroup Analysis of Age-Matched Participants</w:t>
            </w:r>
          </w:p>
        </w:tc>
      </w:tr>
      <w:tr w:rsidR="002F7FD5" w:rsidRPr="002F7FD5" w14:paraId="711BB6EF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13D02F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65E4A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MS</w:t>
            </w:r>
          </w:p>
        </w:tc>
        <w:tc>
          <w:tcPr>
            <w:tcW w:w="2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FBEDBD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</w:p>
        </w:tc>
        <w:tc>
          <w:tcPr>
            <w:tcW w:w="23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C2F9F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2F7FD5" w:rsidRPr="002F7FD5" w14:paraId="7FEEF4D8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5D64D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n 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M/F)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B1BF8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 (5/8)</w:t>
            </w:r>
          </w:p>
        </w:tc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CC453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2/8)</w:t>
            </w:r>
          </w:p>
        </w:tc>
        <w:tc>
          <w:tcPr>
            <w:tcW w:w="23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F465B8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</w:t>
            </w:r>
          </w:p>
        </w:tc>
      </w:tr>
      <w:tr w:rsidR="002F7FD5" w:rsidRPr="002F7FD5" w14:paraId="6510D435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3FABB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 (years)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69FF1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 ± 3</w:t>
            </w:r>
          </w:p>
        </w:tc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2A961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 ± 3</w:t>
            </w:r>
          </w:p>
        </w:tc>
        <w:tc>
          <w:tcPr>
            <w:tcW w:w="23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B8DD5C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4</w:t>
            </w:r>
          </w:p>
        </w:tc>
      </w:tr>
      <w:tr w:rsidR="002F7FD5" w:rsidRPr="002F7FD5" w14:paraId="2BDADDF0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9E186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DSS Score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DBD93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E9FD2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2(2)ª</w:t>
            </w:r>
          </w:p>
        </w:tc>
        <w:tc>
          <w:tcPr>
            <w:tcW w:w="23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661907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2F7FD5" w:rsidRPr="002F7FD5" w14:paraId="6151F0A6" w14:textId="77777777" w:rsidTr="002F7FD5">
        <w:trPr>
          <w:trHeight w:val="82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1031A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ce/Ethnicity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0B7CA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hite: 12; 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Black: 1</w:t>
            </w:r>
          </w:p>
        </w:tc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794D3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hite: 8;  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Latino: 1; 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Asian: 1</w:t>
            </w:r>
          </w:p>
        </w:tc>
        <w:tc>
          <w:tcPr>
            <w:tcW w:w="23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557B1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5</w:t>
            </w:r>
          </w:p>
        </w:tc>
      </w:tr>
      <w:tr w:rsidR="002F7FD5" w:rsidRPr="002F7FD5" w14:paraId="693B4E6E" w14:textId="77777777" w:rsidTr="002F7FD5">
        <w:trPr>
          <w:trHeight w:val="27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9F7DC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MI (kg/m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66773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1 ± 4.1</w:t>
            </w:r>
          </w:p>
        </w:tc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B66EB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9 ± 6.5</w:t>
            </w:r>
          </w:p>
        </w:tc>
        <w:tc>
          <w:tcPr>
            <w:tcW w:w="23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80B6E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6</w:t>
            </w:r>
          </w:p>
        </w:tc>
      </w:tr>
      <w:tr w:rsidR="002F7FD5" w:rsidRPr="002F7FD5" w14:paraId="01F4AB9E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3CB924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VC (kg)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7521F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 ± 23</w:t>
            </w:r>
          </w:p>
        </w:tc>
        <w:tc>
          <w:tcPr>
            <w:tcW w:w="2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66A5F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 ± 20</w:t>
            </w:r>
          </w:p>
        </w:tc>
        <w:tc>
          <w:tcPr>
            <w:tcW w:w="23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9B82C5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1</w:t>
            </w:r>
          </w:p>
        </w:tc>
      </w:tr>
      <w:tr w:rsidR="002F7FD5" w:rsidRPr="002F7FD5" w14:paraId="1D970AB5" w14:textId="77777777" w:rsidTr="002F7FD5">
        <w:trPr>
          <w:trHeight w:val="365"/>
        </w:trPr>
        <w:tc>
          <w:tcPr>
            <w:tcW w:w="1087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2687D2E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) Active Limb Blood Flow</w:t>
            </w:r>
          </w:p>
        </w:tc>
      </w:tr>
      <w:tr w:rsidR="002F7FD5" w:rsidRPr="002F7FD5" w14:paraId="1875EBFA" w14:textId="77777777" w:rsidTr="002F7FD5">
        <w:trPr>
          <w:trHeight w:val="271"/>
        </w:trPr>
        <w:tc>
          <w:tcPr>
            <w:tcW w:w="108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286B0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andgrip Exercise </w:t>
            </w: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without 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0mmHg LBNP</w:t>
            </w:r>
          </w:p>
        </w:tc>
      </w:tr>
      <w:tr w:rsidR="002F7FD5" w:rsidRPr="002F7FD5" w14:paraId="49E1CA87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A87B8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59D00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4C5EC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995B4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0B8E3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2F7FD5" w:rsidRPr="002F7FD5" w14:paraId="326485CC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23869D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F0329D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29B5B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M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EE899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DF6B2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DDE95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0E4C0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xT</w:t>
            </w:r>
          </w:p>
        </w:tc>
      </w:tr>
      <w:tr w:rsidR="002F7FD5" w:rsidRPr="002F7FD5" w14:paraId="000CD6A2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6DBA1A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aseline </w:t>
            </w:r>
          </w:p>
        </w:tc>
        <w:tc>
          <w:tcPr>
            <w:tcW w:w="18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894CDC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n-MS: 10; 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MS: 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696D2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1.7 ± 13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4DCB7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5.9 ± 17.8</w:t>
            </w:r>
          </w:p>
        </w:tc>
        <w:tc>
          <w:tcPr>
            <w:tcW w:w="9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F43DEE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8D16A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3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6B64F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4</w:t>
            </w:r>
          </w:p>
        </w:tc>
      </w:tr>
      <w:tr w:rsidR="002F7FD5" w:rsidRPr="002F7FD5" w14:paraId="18ACF73D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92C7D7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% MVC</w:t>
            </w:r>
          </w:p>
        </w:tc>
        <w:tc>
          <w:tcPr>
            <w:tcW w:w="18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09456C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8F7D9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4.8 ± 41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92FA0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0.4 ± 82.1</w:t>
            </w:r>
          </w:p>
        </w:tc>
        <w:tc>
          <w:tcPr>
            <w:tcW w:w="9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4E743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8E2E3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4E75F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F7FD5" w:rsidRPr="002F7FD5" w14:paraId="71495F51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59CD4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% MVC</w:t>
            </w:r>
          </w:p>
        </w:tc>
        <w:tc>
          <w:tcPr>
            <w:tcW w:w="18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AE374D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C46FD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4.3 ± 71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C0C5D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5.6 ± 99.2</w:t>
            </w:r>
          </w:p>
        </w:tc>
        <w:tc>
          <w:tcPr>
            <w:tcW w:w="9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304F4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1F52F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7DF2B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F7FD5" w:rsidRPr="002F7FD5" w14:paraId="2B3D56FF" w14:textId="77777777" w:rsidTr="002F7FD5">
        <w:trPr>
          <w:trHeight w:val="288"/>
        </w:trPr>
        <w:tc>
          <w:tcPr>
            <w:tcW w:w="108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A9971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andgrip Exercise </w:t>
            </w: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with 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0mmHg</w:t>
            </w: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BNP</w:t>
            </w:r>
          </w:p>
        </w:tc>
      </w:tr>
      <w:tr w:rsidR="002F7FD5" w:rsidRPr="002F7FD5" w14:paraId="6EAC3665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5165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28AF2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95E7A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A2BD6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08F75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2F7FD5" w:rsidRPr="002F7FD5" w14:paraId="713F965D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FB80D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34B232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A52272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M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75A0A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B5F750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DB56A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59F5E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xT</w:t>
            </w:r>
          </w:p>
        </w:tc>
      </w:tr>
      <w:tr w:rsidR="002F7FD5" w:rsidRPr="002F7FD5" w14:paraId="6875E6EA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7856FC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aseline </w:t>
            </w: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with 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BNP</w:t>
            </w:r>
          </w:p>
        </w:tc>
        <w:tc>
          <w:tcPr>
            <w:tcW w:w="18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ADDC49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n-MS: 7; 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MS: 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8B516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0 ± 38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7DB4A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.7 ± 12.4</w:t>
            </w:r>
          </w:p>
        </w:tc>
        <w:tc>
          <w:tcPr>
            <w:tcW w:w="97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49EF7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357F3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2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1E689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8</w:t>
            </w:r>
          </w:p>
        </w:tc>
      </w:tr>
      <w:tr w:rsidR="002F7FD5" w:rsidRPr="002F7FD5" w14:paraId="4985F4FC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289459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5% MVC </w:t>
            </w: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with 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BNP</w:t>
            </w:r>
          </w:p>
        </w:tc>
        <w:tc>
          <w:tcPr>
            <w:tcW w:w="18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CFDF0B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C7220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1.1 ± 55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31A41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0.8 ± 57.5</w:t>
            </w:r>
          </w:p>
        </w:tc>
        <w:tc>
          <w:tcPr>
            <w:tcW w:w="9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30747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B1C90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39E20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F7FD5" w:rsidRPr="002F7FD5" w14:paraId="1D8616EB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144CB4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0% MVC </w:t>
            </w: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with 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BNP</w:t>
            </w:r>
          </w:p>
        </w:tc>
        <w:tc>
          <w:tcPr>
            <w:tcW w:w="18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CF511C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77019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4.1 ± 35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42927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7.4 ± 84.9</w:t>
            </w:r>
          </w:p>
        </w:tc>
        <w:tc>
          <w:tcPr>
            <w:tcW w:w="9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B8E3E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CA887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A323D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F7FD5" w:rsidRPr="002F7FD5" w14:paraId="30FBA5CE" w14:textId="77777777" w:rsidTr="002F7FD5">
        <w:trPr>
          <w:trHeight w:val="356"/>
        </w:trPr>
        <w:tc>
          <w:tcPr>
            <w:tcW w:w="1087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C29F729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) Inactive Limb Blood Flow</w:t>
            </w:r>
          </w:p>
        </w:tc>
      </w:tr>
      <w:tr w:rsidR="002F7FD5" w:rsidRPr="002F7FD5" w14:paraId="4DB32691" w14:textId="77777777" w:rsidTr="002F7FD5">
        <w:trPr>
          <w:trHeight w:val="305"/>
        </w:trPr>
        <w:tc>
          <w:tcPr>
            <w:tcW w:w="108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4955F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andgrip Exercise </w:t>
            </w: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without 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0mmHg LBNP</w:t>
            </w:r>
          </w:p>
        </w:tc>
      </w:tr>
      <w:tr w:rsidR="002F7FD5" w:rsidRPr="002F7FD5" w14:paraId="2A32BDA4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B6655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1CD08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37303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02263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42A2B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2F7FD5" w:rsidRPr="002F7FD5" w14:paraId="7616BB71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A20687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E173F6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2A7536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M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DF9873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E822C1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8A420C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48A9E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xT</w:t>
            </w:r>
          </w:p>
        </w:tc>
      </w:tr>
      <w:tr w:rsidR="002F7FD5" w:rsidRPr="002F7FD5" w14:paraId="48EF9566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21DB8E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aseline </w:t>
            </w:r>
          </w:p>
        </w:tc>
        <w:tc>
          <w:tcPr>
            <w:tcW w:w="183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F0BA03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n-MS: 13; 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MS: 1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D06B8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.4 ± 1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77D9C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.7 ± 17.8</w:t>
            </w:r>
          </w:p>
        </w:tc>
        <w:tc>
          <w:tcPr>
            <w:tcW w:w="9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BAAF6D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2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8B5B2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F6A58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0</w:t>
            </w:r>
          </w:p>
        </w:tc>
      </w:tr>
      <w:tr w:rsidR="002F7FD5" w:rsidRPr="002F7FD5" w14:paraId="1A0F143A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434565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% MVC</w:t>
            </w:r>
          </w:p>
        </w:tc>
        <w:tc>
          <w:tcPr>
            <w:tcW w:w="18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C9F746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0327C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.0 ± 8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DBB34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0 ± 22.0</w:t>
            </w:r>
          </w:p>
        </w:tc>
        <w:tc>
          <w:tcPr>
            <w:tcW w:w="9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392FC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A7FE6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976CB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F7FD5" w:rsidRPr="002F7FD5" w14:paraId="0C9F1B19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7BDAD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% MVC</w:t>
            </w:r>
          </w:p>
        </w:tc>
        <w:tc>
          <w:tcPr>
            <w:tcW w:w="183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847010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CBE3F6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.8 ± 9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53F83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4.9 ± 27.1</w:t>
            </w:r>
          </w:p>
        </w:tc>
        <w:tc>
          <w:tcPr>
            <w:tcW w:w="9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27B0D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7824D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EC958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F7FD5" w:rsidRPr="002F7FD5" w14:paraId="6932D678" w14:textId="77777777" w:rsidTr="002F7FD5">
        <w:trPr>
          <w:trHeight w:val="280"/>
        </w:trPr>
        <w:tc>
          <w:tcPr>
            <w:tcW w:w="108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F57A9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Handgrip Exercise </w:t>
            </w: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with 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0mmHg</w:t>
            </w: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BNP</w:t>
            </w:r>
          </w:p>
        </w:tc>
      </w:tr>
      <w:tr w:rsidR="002F7FD5" w:rsidRPr="002F7FD5" w14:paraId="650BF373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A9EE5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EA735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18B4C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9C3CB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90CC7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2F7FD5" w:rsidRPr="002F7FD5" w14:paraId="526F21E2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8775B8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BBDFBE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837C4C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M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446E9E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45261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928CE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F514F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xT</w:t>
            </w:r>
          </w:p>
        </w:tc>
      </w:tr>
      <w:tr w:rsidR="002F7FD5" w:rsidRPr="002F7FD5" w14:paraId="06DED87E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73C14F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aseline </w:t>
            </w: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with 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BNP</w:t>
            </w:r>
          </w:p>
        </w:tc>
        <w:tc>
          <w:tcPr>
            <w:tcW w:w="18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CB9DE2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n-MS: 10; 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MS: 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4CB0E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.1 ± 10.3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EBDC4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.9 ± 22.6</w:t>
            </w:r>
          </w:p>
        </w:tc>
        <w:tc>
          <w:tcPr>
            <w:tcW w:w="9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2CE56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293AF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85D44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</w:tr>
      <w:tr w:rsidR="002F7FD5" w:rsidRPr="002F7FD5" w14:paraId="6AF1557F" w14:textId="77777777" w:rsidTr="002F7FD5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2404A2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5% MVC </w:t>
            </w: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with 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BNP</w:t>
            </w:r>
          </w:p>
        </w:tc>
        <w:tc>
          <w:tcPr>
            <w:tcW w:w="18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D290CC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9A2B3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.3 ± 14.3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37688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.4 ± 28.3</w:t>
            </w:r>
          </w:p>
        </w:tc>
        <w:tc>
          <w:tcPr>
            <w:tcW w:w="9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72084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072B03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A01BC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F7FD5" w:rsidRPr="002F7FD5" w14:paraId="3DA2261A" w14:textId="77777777" w:rsidTr="0057348B">
        <w:trPr>
          <w:trHeight w:val="246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9DEED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0% MVC </w:t>
            </w: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with 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BNP</w:t>
            </w:r>
          </w:p>
        </w:tc>
        <w:tc>
          <w:tcPr>
            <w:tcW w:w="18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99F241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EF7E62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.8 ± 9.0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0361E" w14:textId="77777777" w:rsidR="002F7FD5" w:rsidRPr="002F7FD5" w:rsidRDefault="002F7FD5" w:rsidP="002F7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.6 ± 22.6</w:t>
            </w:r>
          </w:p>
        </w:tc>
        <w:tc>
          <w:tcPr>
            <w:tcW w:w="9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B8DF6F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08A8E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02C58" w14:textId="77777777" w:rsidR="002F7FD5" w:rsidRPr="002F7FD5" w:rsidRDefault="002F7FD5" w:rsidP="002F7F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F7FD5" w:rsidRPr="002F7FD5" w14:paraId="6157F604" w14:textId="77777777" w:rsidTr="0057348B">
        <w:trPr>
          <w:trHeight w:val="1264"/>
        </w:trPr>
        <w:tc>
          <w:tcPr>
            <w:tcW w:w="10870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109C9049" w14:textId="77777777" w:rsidR="002F7FD5" w:rsidRPr="002F7FD5" w:rsidRDefault="002F7FD5" w:rsidP="0057348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e-matching has been completed </w:t>
            </w: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 posteriori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or this subgroup analysis due to age differences in original sample; ªEDSS score is reported as mean (interquartile range);* Non-MS </w:t>
            </w: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ower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han MS at time point, </w:t>
            </w:r>
            <w:r w:rsidRPr="002F7F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&lt;</w:t>
            </w:r>
            <w:r w:rsidRPr="002F7F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; BMI, body mass index; EDSS, Expanded Disability Status Scale; GxT, group x time interaction; LBNP, lower body negative pressure; M, male; MS, multiple sclerosis; MVC, maximal voluntary contraction; F, female; Data presented mean ± standard deviation, unless otherwise noted.</w:t>
            </w:r>
          </w:p>
        </w:tc>
      </w:tr>
    </w:tbl>
    <w:p w14:paraId="11761FAB" w14:textId="47BE5665" w:rsidR="001C32BB" w:rsidRPr="002F7FD5" w:rsidRDefault="002F7FD5">
      <w:pPr>
        <w:rPr>
          <w:rFonts w:ascii="Times New Roman" w:hAnsi="Times New Roman" w:cs="Times New Roman"/>
          <w:b/>
          <w:bCs/>
        </w:rPr>
      </w:pPr>
      <w:r w:rsidRPr="002F7FD5">
        <w:rPr>
          <w:rFonts w:ascii="Times New Roman" w:hAnsi="Times New Roman" w:cs="Times New Roman"/>
          <w:b/>
          <w:bCs/>
        </w:rPr>
        <w:t>Supplemental Materials</w:t>
      </w:r>
    </w:p>
    <w:sectPr w:rsidR="001C32BB" w:rsidRPr="002F7FD5" w:rsidSect="002F7FD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4"/>
  </w:docVars>
  <w:rsids>
    <w:rsidRoot w:val="002F7FD5"/>
    <w:rsid w:val="001C32BB"/>
    <w:rsid w:val="00242547"/>
    <w:rsid w:val="002F7FD5"/>
    <w:rsid w:val="0057348B"/>
    <w:rsid w:val="007312DD"/>
    <w:rsid w:val="00825E7A"/>
    <w:rsid w:val="00AB2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47E10"/>
  <w15:chartTrackingRefBased/>
  <w15:docId w15:val="{F7FD813D-55F8-49B0-ABC1-221620124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7F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F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F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F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F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F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F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F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F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F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F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F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F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F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F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F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F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F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7F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7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F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7F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F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F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F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7F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F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F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F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59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0</Words>
  <Characters>1629</Characters>
  <Application>Microsoft Office Word</Application>
  <DocSecurity>0</DocSecurity>
  <Lines>203</Lines>
  <Paragraphs>142</Paragraphs>
  <ScaleCrop>false</ScaleCrop>
  <Company>University of Colorado Denver Anschutz Medical Campus</Company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man, Sara</dc:creator>
  <cp:keywords/>
  <dc:description/>
  <cp:lastModifiedBy>Snehaa822@outlook.com</cp:lastModifiedBy>
  <cp:revision>3</cp:revision>
  <dcterms:created xsi:type="dcterms:W3CDTF">2025-10-16T18:29:00Z</dcterms:created>
  <dcterms:modified xsi:type="dcterms:W3CDTF">2025-12-02T10:20:00Z</dcterms:modified>
</cp:coreProperties>
</file>